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907" w:rsidRPr="003C55F9" w:rsidRDefault="00856907" w:rsidP="00856907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CE4E34">
        <w:rPr>
          <w:rFonts w:ascii="Times New Roman" w:hAnsi="Times New Roman" w:cs="Times New Roman"/>
          <w:sz w:val="24"/>
          <w:szCs w:val="24"/>
        </w:rPr>
        <w:t>6</w:t>
      </w:r>
      <w:r w:rsidRPr="003C55F9">
        <w:rPr>
          <w:rFonts w:ascii="Times New Roman" w:hAnsi="Times New Roman" w:cs="Times New Roman"/>
          <w:sz w:val="24"/>
          <w:szCs w:val="24"/>
        </w:rPr>
        <w:t>: Participation preferences in typically developing children according to activity type, age and gender</w:t>
      </w:r>
    </w:p>
    <w:tbl>
      <w:tblPr>
        <w:tblStyle w:val="TableGrid"/>
        <w:tblW w:w="5000" w:type="pct"/>
        <w:tblLook w:val="04A0"/>
      </w:tblPr>
      <w:tblGrid>
        <w:gridCol w:w="1008"/>
        <w:gridCol w:w="1305"/>
        <w:gridCol w:w="1223"/>
        <w:gridCol w:w="1127"/>
        <w:gridCol w:w="1127"/>
        <w:gridCol w:w="1522"/>
        <w:gridCol w:w="1131"/>
        <w:gridCol w:w="1133"/>
      </w:tblGrid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Recreational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Active Physical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ocial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kill-Based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elf-Improvement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Formal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Informal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9 (0.40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3 (0.37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0 (0.34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0 (0.53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9 (0.44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6 (0.42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2 (0.30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1 (0.39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7 (0.36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8 (0.37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3 (0.47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2 (0.41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1 (0.40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3 (0.30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8 (0.40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8 (0.37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62 (0.25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7 (0.43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6 (0.40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2 (0.38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1 (0.28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60 (0.38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9 (0.44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0 (0.41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4 (0.60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8 (0.46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0 (0.47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1 (0.37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2 (0.39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7 (0.39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2.45 (0.39) 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7 (0.56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8 (0.48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2.12 (0.46) 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7 (0.33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6 (0.33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0 (0.37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5 (0.31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9 (0.54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2 (0.46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3 (0.43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8 (0.31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7 (0.37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8 (0.32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4 (0.41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6 (0.51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8 (0.38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6 (0.36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2 (0.30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8 (0.37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6 (0.31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7 (0.27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2 (0.55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9 (0.45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2 (0.40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4 (0.30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8 (0.29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6 (0.34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8 (0.31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2 (0.56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1 (0.42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9 (0.46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3 (0.26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2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5 (0.30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1 (0.33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3 (0.30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9 (0.46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1 (0.33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6 (0.34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4 (0.23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5 (0.37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4 (0.35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2.49 (0.33) 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8 (0.48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1 (0.35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3 (0.39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9 (0.23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4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8 (0.32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1 (0.32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7 (0.34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1 (0.46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4 (0.38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0 (0.36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0 (0.24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5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0 (0.37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6 (0.29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1 (0.37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4 (0.42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1 (0.32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2 (0.32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0 (0.26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5 (0.40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5 (0.38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5 (0.33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5 (0.50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1 (0.35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6 (0.39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9 (0.31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1 (0.37)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6 (0.37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4 (0.36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2 (0.46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8 (0.44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2 (0.37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5 (0.28)</w:t>
            </w:r>
          </w:p>
        </w:tc>
      </w:tr>
      <w:tr w:rsidR="00856907" w:rsidRPr="003C55F9" w:rsidTr="00222BDF">
        <w:tc>
          <w:tcPr>
            <w:tcW w:w="538" w:type="pct"/>
          </w:tcPr>
          <w:p w:rsidR="00856907" w:rsidRPr="003C55F9" w:rsidRDefault="00856907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yo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2.15 (0.29) </w:t>
            </w:r>
          </w:p>
        </w:tc>
        <w:tc>
          <w:tcPr>
            <w:tcW w:w="65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0 (0.54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9 (0.18)</w:t>
            </w:r>
          </w:p>
        </w:tc>
        <w:tc>
          <w:tcPr>
            <w:tcW w:w="600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9 (0.61)</w:t>
            </w:r>
          </w:p>
        </w:tc>
        <w:tc>
          <w:tcPr>
            <w:tcW w:w="806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6 (0.63)</w:t>
            </w:r>
          </w:p>
        </w:tc>
        <w:tc>
          <w:tcPr>
            <w:tcW w:w="602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8 (0.55)</w:t>
            </w:r>
          </w:p>
        </w:tc>
        <w:tc>
          <w:tcPr>
            <w:tcW w:w="603" w:type="pct"/>
          </w:tcPr>
          <w:p w:rsidR="00856907" w:rsidRPr="003C55F9" w:rsidRDefault="00856907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9 (0.30)</w:t>
            </w:r>
          </w:p>
        </w:tc>
      </w:tr>
    </w:tbl>
    <w:p w:rsidR="004375B8" w:rsidRDefault="00856907">
      <w:pPr>
        <w:rPr>
          <w:rFonts w:ascii="Times New Roman" w:hAnsi="Times New Roman" w:cs="Times New Roman"/>
        </w:rPr>
      </w:pPr>
      <w:r w:rsidRPr="003C55F9">
        <w:rPr>
          <w:rFonts w:ascii="Times New Roman" w:hAnsi="Times New Roman" w:cs="Times New Roman"/>
        </w:rPr>
        <w:t>Note: Items are scored: 1 = would not like to do at all; 2 = would sort of like to do; 3 = would really like to do. Maximum possible preference score for all activity types is 3. All data are presented as mean (SD) for each age group/activity type.</w:t>
      </w:r>
    </w:p>
    <w:p w:rsidR="0065324F" w:rsidRDefault="0065324F"/>
    <w:sectPr w:rsidR="0065324F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856907"/>
    <w:rsid w:val="00140B3D"/>
    <w:rsid w:val="00181272"/>
    <w:rsid w:val="002265AA"/>
    <w:rsid w:val="003E3FDA"/>
    <w:rsid w:val="0041233B"/>
    <w:rsid w:val="004375B8"/>
    <w:rsid w:val="0065324F"/>
    <w:rsid w:val="00856907"/>
    <w:rsid w:val="00B45585"/>
    <w:rsid w:val="00B77C6A"/>
    <w:rsid w:val="00BE4A7B"/>
    <w:rsid w:val="00C5492A"/>
    <w:rsid w:val="00C96AEF"/>
    <w:rsid w:val="00CE4E34"/>
    <w:rsid w:val="00D0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56907"/>
    <w:pPr>
      <w:autoSpaceDE w:val="0"/>
      <w:autoSpaceDN w:val="0"/>
      <w:spacing w:after="0" w:line="240" w:lineRule="auto"/>
    </w:pPr>
    <w:rPr>
      <w:rFonts w:ascii="New York" w:eastAsia="Times New Roman" w:hAnsi="New York" w:cs="New York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856907"/>
    <w:pPr>
      <w:autoSpaceDE w:val="0"/>
      <w:autoSpaceDN w:val="0"/>
      <w:spacing w:line="240" w:lineRule="auto"/>
    </w:pPr>
    <w:rPr>
      <w:rFonts w:ascii="New York" w:eastAsia="Times New Roman" w:hAnsi="New York" w:cs="New York"/>
      <w:b/>
      <w:bCs/>
      <w:sz w:val="18"/>
      <w:szCs w:val="18"/>
      <w:lang w:val="en-GB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3</cp:revision>
  <dcterms:created xsi:type="dcterms:W3CDTF">2016-07-02T17:55:00Z</dcterms:created>
  <dcterms:modified xsi:type="dcterms:W3CDTF">2016-07-02T18:32:00Z</dcterms:modified>
</cp:coreProperties>
</file>